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9 Summary table of BAHD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3452"/>
        <w:gridCol w:w="3964"/>
      </w:tblGrid>
      <w:tr>
        <w:trPr>
          <w:trHeight w:val="454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3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 name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AT16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772640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ctinidia chinensi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AT9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772637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ctinidia deliciosa 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W2298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tis labrusc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sHH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78633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vena sativ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5M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LJB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A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FNP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H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19970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HH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Y7865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S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8VZU3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SH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C0684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nA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09063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n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cBAP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L9245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xus cuspida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bBE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F04787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larkia breweri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bBEB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N0979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larkia breweri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bRAS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K5516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lectranthus scutellarioide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cH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104740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ynara cardunculus 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cHC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13795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ffea canephor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Cer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B1794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CH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N09797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A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94432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melo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AAT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L77060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melo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AAT3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W5112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melo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AAT4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W5112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melo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sH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J8836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sativ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sHQ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91558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nara scolym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D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99311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tharanthus rose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cDB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F27621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xus cuspida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cDBB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FPW3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xus cuspida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cDBNTB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M7581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xus cuspida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3M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Q6361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rysanthemum morifoli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3MAT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Q6361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rysanthemum morifoli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3MAT3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F5070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rysanthemum morifoli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p3M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8GSN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ahlia pinna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cHQ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F19202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rythroxylum coc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mglossy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A3607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cB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B06430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anthus caryophyll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cH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Q779021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ibiscus cannabin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aHM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D8927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upinus alb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vAC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O73071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rdeum vulgare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a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581532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upinus angustifoliu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a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88690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vandula angustifoli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aAT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88690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vandula angustifoli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p3M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S7740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mium purpure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dA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U1487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lus domestic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tBEB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N0979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tHQ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E46932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tM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R7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f3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MBC1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erilla frutescen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f5M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LJB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erilla frutescen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fpun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N97116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psicum frutescen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t5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ZWR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entiana triflor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hA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W3194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Rosa hybrid 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aSA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13130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ragaria ananass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l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94FT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paver somniferum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c3M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O38058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ericallis cruent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5M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8W1W9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alvia splenden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5MaT2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R26385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alvia splendens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vVAAT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025504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ragaria vesca</w:t>
            </w:r>
          </w:p>
        </w:tc>
      </w:tr>
      <w:tr>
        <w:trPr>
          <w:trHeight w:val="454" w:hRule="atLeast"/>
        </w:trPr>
        <w:tc>
          <w:tcPr>
            <w:tcW w:w="14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h3MAT1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S77402</w:t>
            </w:r>
          </w:p>
        </w:tc>
        <w:tc>
          <w:tcPr>
            <w:tcW w:w="3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andularia hybrida</w:t>
            </w:r>
          </w:p>
        </w:tc>
      </w:tr>
      <w:tr>
        <w:trPr>
          <w:trHeight w:val="454" w:hRule="atLeast"/>
        </w:trPr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inorine synthase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D89104</w:t>
            </w:r>
          </w:p>
        </w:tc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auvolfia serpent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8:27:00Z</dcterms:created>
  <dc:creator>Sky123.Org</dc:creator>
  <dc:description/>
  <cp:keywords/>
  <dc:language>en-US</dc:language>
  <cp:lastModifiedBy>13202078270@163.com</cp:lastModifiedBy>
  <dcterms:modified xsi:type="dcterms:W3CDTF">2021-08-25T16:11:00Z</dcterms:modified>
  <cp:revision>8</cp:revision>
  <dc:subject/>
  <dc:title/>
</cp:coreProperties>
</file>